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8EEA7" w14:textId="754E30F8" w:rsidR="00521B01" w:rsidRPr="00E26513" w:rsidRDefault="00521B01" w:rsidP="00521B01">
      <w:pPr>
        <w:spacing w:after="0" w:line="240" w:lineRule="auto"/>
        <w:rPr>
          <w:rFonts w:ascii="Times New Roman" w:hAnsi="Times New Roman" w:cs="Times New Roman"/>
        </w:rPr>
      </w:pPr>
      <w:bookmarkStart w:id="0" w:name="_Hlk98708715"/>
      <w:r w:rsidRPr="003547F7">
        <w:rPr>
          <w:rFonts w:ascii="Times New Roman" w:hAnsi="Times New Roman" w:cs="Times New Roman"/>
          <w:b/>
          <w:bCs/>
        </w:rPr>
        <w:t>S3 Table.</w:t>
      </w:r>
      <w:r w:rsidRPr="003547F7">
        <w:rPr>
          <w:rFonts w:ascii="Times New Roman" w:hAnsi="Times New Roman" w:cs="Times New Roman"/>
        </w:rPr>
        <w:t xml:space="preserve"> </w:t>
      </w:r>
      <w:r w:rsidR="00EF5CA1" w:rsidRPr="0009184C">
        <w:rPr>
          <w:rFonts w:ascii="Times New Roman" w:hAnsi="Times New Roman" w:cs="Times New Roman"/>
          <w:b/>
          <w:bCs/>
        </w:rPr>
        <w:t>Share of deforestation caused by oil palm</w:t>
      </w:r>
      <w:r w:rsidR="00EF5CA1">
        <w:rPr>
          <w:rFonts w:ascii="Times New Roman" w:hAnsi="Times New Roman" w:cs="Times New Roman"/>
          <w:b/>
          <w:bCs/>
        </w:rPr>
        <w:t xml:space="preserve"> and pulp&amp;paper</w:t>
      </w:r>
      <w:r w:rsidR="00EF5CA1">
        <w:rPr>
          <w:rFonts w:ascii="Times New Roman" w:hAnsi="Times New Roman" w:cs="Times New Roman"/>
          <w:b/>
          <w:bCs/>
        </w:rPr>
        <w:t xml:space="preserve"> </w:t>
      </w:r>
      <w:r w:rsidR="00EF5CA1" w:rsidRPr="0009184C">
        <w:rPr>
          <w:rFonts w:ascii="Times New Roman" w:hAnsi="Times New Roman" w:cs="Times New Roman"/>
          <w:b/>
          <w:bCs/>
        </w:rPr>
        <w:t>expansion</w:t>
      </w:r>
      <w:r w:rsidR="00EF5CA1">
        <w:rPr>
          <w:rFonts w:ascii="Times New Roman" w:hAnsi="Times New Roman" w:cs="Times New Roman"/>
          <w:b/>
          <w:bCs/>
        </w:rPr>
        <w:t xml:space="preserve"> from 2001 to 2019 </w:t>
      </w:r>
      <w:r w:rsidR="00EF5CA1" w:rsidRPr="00264082">
        <w:rPr>
          <w:rFonts w:ascii="Times New Roman" w:hAnsi="Times New Roman" w:cs="Times New Roman"/>
          <w:b/>
          <w:bCs/>
        </w:rPr>
        <w:t xml:space="preserve">for Indonesia and by </w:t>
      </w:r>
      <w:r w:rsidR="00EF5CA1">
        <w:rPr>
          <w:rFonts w:ascii="Times New Roman" w:hAnsi="Times New Roman" w:cs="Times New Roman"/>
          <w:b/>
          <w:bCs/>
        </w:rPr>
        <w:t>region</w:t>
      </w:r>
      <w:r w:rsidR="00EF5CA1">
        <w:rPr>
          <w:rFonts w:ascii="Times New Roman" w:hAnsi="Times New Roman" w:cs="Times New Roman"/>
          <w:b/>
          <w:bCs/>
        </w:rPr>
        <w:t>.</w:t>
      </w:r>
    </w:p>
    <w:p w14:paraId="557FDE36" w14:textId="2EB85516" w:rsidR="00521B01" w:rsidRPr="003547F7" w:rsidRDefault="00521B01" w:rsidP="00521B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276"/>
        <w:gridCol w:w="1134"/>
        <w:gridCol w:w="1134"/>
        <w:gridCol w:w="1417"/>
      </w:tblGrid>
      <w:tr w:rsidR="00521B01" w:rsidRPr="00563979" w14:paraId="49E37396" w14:textId="77777777" w:rsidTr="00091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bookmarkEnd w:id="0"/>
          <w:p w14:paraId="257CA312" w14:textId="05EC56F3" w:rsidR="00521B01" w:rsidRPr="00563979" w:rsidRDefault="00521B01" w:rsidP="0009184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ea (in Ha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3988C122" w14:textId="77777777" w:rsidR="00521B01" w:rsidRPr="00563979" w:rsidRDefault="00521B01" w:rsidP="00091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onesi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E65F5CA" w14:textId="77777777" w:rsidR="00521B01" w:rsidRPr="00563979" w:rsidRDefault="00521B01" w:rsidP="00091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matra</w:t>
            </w:r>
          </w:p>
        </w:tc>
        <w:tc>
          <w:tcPr>
            <w:tcW w:w="1276" w:type="dxa"/>
            <w:vAlign w:val="center"/>
          </w:tcPr>
          <w:p w14:paraId="38932851" w14:textId="77777777" w:rsidR="00521B01" w:rsidRPr="00563979" w:rsidRDefault="00521B01" w:rsidP="00091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limantan</w:t>
            </w:r>
          </w:p>
        </w:tc>
        <w:tc>
          <w:tcPr>
            <w:tcW w:w="1134" w:type="dxa"/>
            <w:vAlign w:val="center"/>
          </w:tcPr>
          <w:p w14:paraId="007E6E6A" w14:textId="77777777" w:rsidR="00521B01" w:rsidRPr="00563979" w:rsidRDefault="00521B01" w:rsidP="00091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pua</w:t>
            </w:r>
          </w:p>
        </w:tc>
        <w:tc>
          <w:tcPr>
            <w:tcW w:w="1134" w:type="dxa"/>
            <w:vAlign w:val="center"/>
          </w:tcPr>
          <w:p w14:paraId="0D5E9AD3" w14:textId="77777777" w:rsidR="00521B01" w:rsidRPr="00563979" w:rsidRDefault="00521B01" w:rsidP="00091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lawesi</w:t>
            </w:r>
          </w:p>
        </w:tc>
        <w:tc>
          <w:tcPr>
            <w:tcW w:w="1417" w:type="dxa"/>
            <w:vAlign w:val="center"/>
          </w:tcPr>
          <w:p w14:paraId="01663A9E" w14:textId="77777777" w:rsidR="00521B01" w:rsidRPr="00563979" w:rsidRDefault="00521B01" w:rsidP="00091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va Maluku</w:t>
            </w:r>
          </w:p>
        </w:tc>
      </w:tr>
      <w:tr w:rsidR="00521B01" w:rsidRPr="003547F7" w14:paraId="19E79976" w14:textId="77777777" w:rsidTr="00091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p w14:paraId="35D61BD2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ndmas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61835" w14:textId="77777777" w:rsidR="00521B01" w:rsidRPr="003547F7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sz w:val="20"/>
                <w:szCs w:val="20"/>
              </w:rPr>
              <w:t>189,130,12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90BB00E" w14:textId="77777777" w:rsidR="00521B01" w:rsidRPr="003547F7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sz w:val="20"/>
                <w:szCs w:val="20"/>
              </w:rPr>
              <w:t>47,467,842</w:t>
            </w:r>
          </w:p>
        </w:tc>
        <w:tc>
          <w:tcPr>
            <w:tcW w:w="1276" w:type="dxa"/>
            <w:vAlign w:val="center"/>
          </w:tcPr>
          <w:p w14:paraId="206DB3DF" w14:textId="77777777" w:rsidR="00521B01" w:rsidRPr="003547F7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sz w:val="20"/>
                <w:szCs w:val="20"/>
              </w:rPr>
              <w:t>53,498,290</w:t>
            </w:r>
          </w:p>
        </w:tc>
        <w:tc>
          <w:tcPr>
            <w:tcW w:w="1134" w:type="dxa"/>
            <w:vAlign w:val="center"/>
          </w:tcPr>
          <w:p w14:paraId="2B9A40FD" w14:textId="77777777" w:rsidR="00521B01" w:rsidRPr="003547F7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sz w:val="20"/>
                <w:szCs w:val="20"/>
              </w:rPr>
              <w:t>41,227,232</w:t>
            </w:r>
          </w:p>
        </w:tc>
        <w:tc>
          <w:tcPr>
            <w:tcW w:w="1134" w:type="dxa"/>
            <w:vAlign w:val="center"/>
          </w:tcPr>
          <w:p w14:paraId="57BBEE9E" w14:textId="77777777" w:rsidR="00521B01" w:rsidRPr="003547F7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sz w:val="20"/>
                <w:szCs w:val="20"/>
              </w:rPr>
              <w:t>18,627,593</w:t>
            </w:r>
          </w:p>
        </w:tc>
        <w:tc>
          <w:tcPr>
            <w:tcW w:w="1417" w:type="dxa"/>
            <w:vAlign w:val="center"/>
          </w:tcPr>
          <w:p w14:paraId="5FBE12E4" w14:textId="77777777" w:rsidR="00521B01" w:rsidRPr="003547F7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sz w:val="20"/>
                <w:szCs w:val="20"/>
              </w:rPr>
              <w:t>21,135,660</w:t>
            </w:r>
          </w:p>
        </w:tc>
      </w:tr>
      <w:tr w:rsidR="00521B01" w:rsidRPr="003547F7" w14:paraId="1F9A659C" w14:textId="77777777" w:rsidTr="0009184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p w14:paraId="1423B292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est are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63FB7" w14:textId="77777777" w:rsidR="00521B01" w:rsidRPr="00794FBD" w:rsidRDefault="00521B01" w:rsidP="0009184C">
            <w:pPr>
              <w:ind w:left="-250" w:firstLine="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87,758,1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1471D8F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12,063,230</w:t>
            </w:r>
          </w:p>
        </w:tc>
        <w:tc>
          <w:tcPr>
            <w:tcW w:w="1276" w:type="dxa"/>
            <w:vAlign w:val="center"/>
          </w:tcPr>
          <w:p w14:paraId="7045B4C3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25,742,162</w:t>
            </w:r>
          </w:p>
        </w:tc>
        <w:tc>
          <w:tcPr>
            <w:tcW w:w="1134" w:type="dxa"/>
            <w:vAlign w:val="center"/>
          </w:tcPr>
          <w:p w14:paraId="3D34976C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34,289,462</w:t>
            </w:r>
          </w:p>
        </w:tc>
        <w:tc>
          <w:tcPr>
            <w:tcW w:w="1134" w:type="dxa"/>
            <w:vAlign w:val="center"/>
          </w:tcPr>
          <w:p w14:paraId="25A1EA5F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9,114,005</w:t>
            </w:r>
          </w:p>
        </w:tc>
        <w:tc>
          <w:tcPr>
            <w:tcW w:w="1417" w:type="dxa"/>
            <w:vAlign w:val="center"/>
          </w:tcPr>
          <w:p w14:paraId="4FA8F3B6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5,871,624</w:t>
            </w:r>
          </w:p>
        </w:tc>
      </w:tr>
      <w:tr w:rsidR="00521B01" w:rsidRPr="003547F7" w14:paraId="516AA2F8" w14:textId="77777777" w:rsidTr="00091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p w14:paraId="0138D902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Forest los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2001-20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9D234" w14:textId="77777777" w:rsidR="00521B01" w:rsidRPr="00563979" w:rsidRDefault="00521B01" w:rsidP="0009184C">
            <w:pPr>
              <w:ind w:left="177" w:hanging="1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789,44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13202BD" w14:textId="77777777" w:rsidR="00521B01" w:rsidRPr="00563979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75,312</w:t>
            </w:r>
          </w:p>
        </w:tc>
        <w:tc>
          <w:tcPr>
            <w:tcW w:w="1276" w:type="dxa"/>
            <w:vAlign w:val="center"/>
          </w:tcPr>
          <w:p w14:paraId="669FD69D" w14:textId="77777777" w:rsidR="00521B01" w:rsidRPr="00563979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23,971</w:t>
            </w:r>
          </w:p>
        </w:tc>
        <w:tc>
          <w:tcPr>
            <w:tcW w:w="1134" w:type="dxa"/>
            <w:vAlign w:val="center"/>
          </w:tcPr>
          <w:p w14:paraId="1CF92997" w14:textId="77777777" w:rsidR="00521B01" w:rsidRPr="00563979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8,640</w:t>
            </w:r>
          </w:p>
        </w:tc>
        <w:tc>
          <w:tcPr>
            <w:tcW w:w="1134" w:type="dxa"/>
            <w:vAlign w:val="center"/>
          </w:tcPr>
          <w:p w14:paraId="1DBD568E" w14:textId="77777777" w:rsidR="00521B01" w:rsidRPr="00563979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,737</w:t>
            </w:r>
          </w:p>
        </w:tc>
        <w:tc>
          <w:tcPr>
            <w:tcW w:w="1417" w:type="dxa"/>
            <w:vAlign w:val="center"/>
          </w:tcPr>
          <w:p w14:paraId="03AE511E" w14:textId="77777777" w:rsidR="00521B01" w:rsidRPr="00563979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,487</w:t>
            </w:r>
          </w:p>
        </w:tc>
      </w:tr>
      <w:tr w:rsidR="00521B01" w:rsidRPr="003547F7" w14:paraId="2CF5F449" w14:textId="77777777" w:rsidTr="0009184C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FAF158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Forest converted to pulp&amp;paper and oil pal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96A00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93,479</w:t>
            </w:r>
          </w:p>
          <w:p w14:paraId="34346236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2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A884DD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07,419</w:t>
            </w:r>
          </w:p>
          <w:p w14:paraId="53FDE48E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E36065C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17,807</w:t>
            </w:r>
          </w:p>
          <w:p w14:paraId="099ECB0C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E033BF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,842</w:t>
            </w:r>
          </w:p>
          <w:p w14:paraId="532DFC8E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3EA915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782</w:t>
            </w:r>
          </w:p>
          <w:p w14:paraId="4CE947C5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7332CD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629</w:t>
            </w:r>
          </w:p>
          <w:p w14:paraId="5A709AF8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%)</w:t>
            </w:r>
          </w:p>
        </w:tc>
      </w:tr>
      <w:tr w:rsidR="00521B01" w:rsidRPr="003547F7" w14:paraId="4830608A" w14:textId="77777777" w:rsidTr="00091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A96657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orest converted to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il Pal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FEEE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94,882</w:t>
            </w:r>
          </w:p>
          <w:p w14:paraId="7E8BDCE1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A59D92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42,345</w:t>
            </w:r>
          </w:p>
          <w:p w14:paraId="2A9AD15E" w14:textId="77777777" w:rsidR="00521B01" w:rsidRPr="00794FBD" w:rsidRDefault="00521B01" w:rsidP="0009184C">
            <w:pPr>
              <w:ind w:firstLin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5EC922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93,260 (4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56E9DB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,161</w:t>
            </w:r>
          </w:p>
          <w:p w14:paraId="64563B7E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352ECF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782</w:t>
            </w:r>
          </w:p>
          <w:p w14:paraId="22519378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931506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629</w:t>
            </w:r>
          </w:p>
          <w:p w14:paraId="5B9A4405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%)</w:t>
            </w:r>
          </w:p>
        </w:tc>
      </w:tr>
      <w:tr w:rsidR="00521B01" w:rsidRPr="003547F7" w14:paraId="27261CFA" w14:textId="77777777" w:rsidTr="0009184C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4571E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Rapid conversion to oil pal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ECA39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49,796</w:t>
            </w:r>
          </w:p>
          <w:p w14:paraId="1C60F2FC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5664EB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66,806 (2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6A6E20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34,493 (3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AAE7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,996 (2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C1B43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319</w:t>
            </w:r>
          </w:p>
          <w:p w14:paraId="624EADC8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C6B1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181</w:t>
            </w:r>
          </w:p>
          <w:p w14:paraId="316C69DD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%)</w:t>
            </w:r>
          </w:p>
        </w:tc>
      </w:tr>
      <w:tr w:rsidR="00521B01" w:rsidRPr="003547F7" w14:paraId="34E0CB10" w14:textId="77777777" w:rsidTr="00091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32668D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Rapid conversion to industrial oil pal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953738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29,301</w:t>
            </w:r>
          </w:p>
          <w:p w14:paraId="5B742CE5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EB26F5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,480</w:t>
            </w:r>
          </w:p>
          <w:p w14:paraId="62424FB5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F8B044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41,610 (33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8EEE8D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,671 (26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628CDC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807</w:t>
            </w:r>
          </w:p>
          <w:p w14:paraId="58C2B4A7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099579D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733</w:t>
            </w:r>
          </w:p>
          <w:p w14:paraId="55C2FFEB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5%)</w:t>
            </w:r>
          </w:p>
        </w:tc>
      </w:tr>
      <w:tr w:rsidR="00521B01" w:rsidRPr="003547F7" w14:paraId="2CEC54BE" w14:textId="77777777" w:rsidTr="0009184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p w14:paraId="2EDB05D9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Rapid conversion to smallholder oil pal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C11ED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0,495</w:t>
            </w:r>
          </w:p>
          <w:p w14:paraId="69C87E7F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BA9C054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3,326</w:t>
            </w:r>
          </w:p>
          <w:p w14:paraId="4A442976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%)</w:t>
            </w:r>
          </w:p>
        </w:tc>
        <w:tc>
          <w:tcPr>
            <w:tcW w:w="1276" w:type="dxa"/>
            <w:vAlign w:val="center"/>
          </w:tcPr>
          <w:p w14:paraId="33F770A1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,884</w:t>
            </w:r>
          </w:p>
          <w:p w14:paraId="36A8A562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%)</w:t>
            </w:r>
          </w:p>
        </w:tc>
        <w:tc>
          <w:tcPr>
            <w:tcW w:w="1134" w:type="dxa"/>
            <w:vAlign w:val="center"/>
          </w:tcPr>
          <w:p w14:paraId="7EDD72B8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  <w:p w14:paraId="1087000C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04%)</w:t>
            </w:r>
          </w:p>
        </w:tc>
        <w:tc>
          <w:tcPr>
            <w:tcW w:w="1134" w:type="dxa"/>
            <w:vAlign w:val="center"/>
          </w:tcPr>
          <w:p w14:paraId="261981EF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12</w:t>
            </w:r>
          </w:p>
          <w:p w14:paraId="3B9A82CB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%)</w:t>
            </w:r>
          </w:p>
        </w:tc>
        <w:tc>
          <w:tcPr>
            <w:tcW w:w="1417" w:type="dxa"/>
            <w:vAlign w:val="center"/>
          </w:tcPr>
          <w:p w14:paraId="31987ED6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8</w:t>
            </w:r>
          </w:p>
          <w:p w14:paraId="4246B075" w14:textId="77777777" w:rsidR="00521B01" w:rsidRPr="00794FBD" w:rsidRDefault="00521B01" w:rsidP="00091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2%)</w:t>
            </w:r>
          </w:p>
        </w:tc>
      </w:tr>
      <w:tr w:rsidR="00521B01" w:rsidRPr="003547F7" w14:paraId="4706AAA2" w14:textId="77777777" w:rsidTr="00091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p w14:paraId="017BC782" w14:textId="77777777" w:rsidR="00521B01" w:rsidRPr="003547F7" w:rsidRDefault="00521B01" w:rsidP="0009184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pid conversion to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3547F7">
              <w:rPr>
                <w:rFonts w:ascii="Times New Roman" w:hAnsi="Times New Roman" w:cs="Times New Roman"/>
                <w:b w:val="0"/>
                <w:sz w:val="20"/>
                <w:szCs w:val="20"/>
              </w:rPr>
              <w:t>ulp&amp;pape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16879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9,774</w:t>
            </w:r>
          </w:p>
          <w:p w14:paraId="3F319DCF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D7FE7D8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,911</w:t>
            </w:r>
          </w:p>
          <w:p w14:paraId="5EEE3BA8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%)</w:t>
            </w:r>
          </w:p>
        </w:tc>
        <w:tc>
          <w:tcPr>
            <w:tcW w:w="1276" w:type="dxa"/>
            <w:vAlign w:val="center"/>
          </w:tcPr>
          <w:p w14:paraId="74739556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,331</w:t>
            </w:r>
          </w:p>
          <w:p w14:paraId="1135075F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%)</w:t>
            </w:r>
          </w:p>
        </w:tc>
        <w:tc>
          <w:tcPr>
            <w:tcW w:w="1134" w:type="dxa"/>
            <w:vAlign w:val="center"/>
          </w:tcPr>
          <w:p w14:paraId="3A687631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32</w:t>
            </w:r>
          </w:p>
          <w:p w14:paraId="548B15DC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4%)</w:t>
            </w:r>
          </w:p>
        </w:tc>
        <w:tc>
          <w:tcPr>
            <w:tcW w:w="1134" w:type="dxa"/>
            <w:vAlign w:val="center"/>
          </w:tcPr>
          <w:p w14:paraId="76D26D83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1C03D92" w14:textId="77777777" w:rsidR="00521B01" w:rsidRPr="00794FBD" w:rsidRDefault="00521B01" w:rsidP="00091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46305" w:rsidRPr="003547F7" w14:paraId="2B1BF7C8" w14:textId="77777777" w:rsidTr="0009184C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p w14:paraId="50590F14" w14:textId="77777777" w:rsidR="00A46305" w:rsidRPr="003547F7" w:rsidRDefault="00A46305" w:rsidP="00A46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019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m</w:t>
            </w:r>
          </w:p>
          <w:p w14:paraId="6FE49E88" w14:textId="03A45374" w:rsidR="00A46305" w:rsidRPr="003547F7" w:rsidRDefault="00A46305" w:rsidP="00A46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97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dus/small (%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22CCE" w14:textId="77777777" w:rsidR="00A46305" w:rsidRPr="003547F7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,237,047</w:t>
            </w:r>
          </w:p>
          <w:p w14:paraId="30A2BF11" w14:textId="041DC65D" w:rsidR="00A46305" w:rsidRPr="00794FBD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64/3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54F8401" w14:textId="77777777" w:rsidR="00A46305" w:rsidRPr="003547F7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,486,516</w:t>
            </w:r>
          </w:p>
          <w:p w14:paraId="6E88CC29" w14:textId="5687BFE7" w:rsidR="00A46305" w:rsidRPr="00794FBD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49/51</w:t>
            </w:r>
          </w:p>
        </w:tc>
        <w:tc>
          <w:tcPr>
            <w:tcW w:w="1276" w:type="dxa"/>
            <w:vAlign w:val="center"/>
          </w:tcPr>
          <w:p w14:paraId="30D9DAD5" w14:textId="77777777" w:rsidR="00A46305" w:rsidRPr="003547F7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,044,517</w:t>
            </w:r>
          </w:p>
          <w:p w14:paraId="110D2AB2" w14:textId="30ACF605" w:rsidR="00A46305" w:rsidRPr="00794FBD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84/16</w:t>
            </w:r>
          </w:p>
        </w:tc>
        <w:tc>
          <w:tcPr>
            <w:tcW w:w="1134" w:type="dxa"/>
            <w:vAlign w:val="center"/>
          </w:tcPr>
          <w:p w14:paraId="7666F315" w14:textId="77777777" w:rsidR="00A46305" w:rsidRPr="003547F7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72,808</w:t>
            </w:r>
          </w:p>
          <w:p w14:paraId="412BB46C" w14:textId="66886197" w:rsidR="00A46305" w:rsidRPr="00794FBD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99/1</w:t>
            </w:r>
          </w:p>
        </w:tc>
        <w:tc>
          <w:tcPr>
            <w:tcW w:w="1134" w:type="dxa"/>
            <w:vAlign w:val="center"/>
          </w:tcPr>
          <w:p w14:paraId="1914CC87" w14:textId="77777777" w:rsidR="00A46305" w:rsidRPr="003547F7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74,686</w:t>
            </w:r>
          </w:p>
          <w:p w14:paraId="44B57132" w14:textId="4DF71562" w:rsidR="00A46305" w:rsidRPr="00794FBD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55/45</w:t>
            </w:r>
          </w:p>
        </w:tc>
        <w:tc>
          <w:tcPr>
            <w:tcW w:w="1417" w:type="dxa"/>
            <w:vAlign w:val="center"/>
          </w:tcPr>
          <w:p w14:paraId="1AFC2F3D" w14:textId="77777777" w:rsidR="00A46305" w:rsidRPr="003547F7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,520</w:t>
            </w:r>
          </w:p>
          <w:p w14:paraId="7FC45C75" w14:textId="57ACFA72" w:rsidR="00A46305" w:rsidRPr="00794FBD" w:rsidRDefault="00A46305" w:rsidP="00A46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83/17</w:t>
            </w:r>
          </w:p>
        </w:tc>
      </w:tr>
      <w:tr w:rsidR="00A46305" w:rsidRPr="003547F7" w14:paraId="612E8A06" w14:textId="77777777" w:rsidTr="00091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vAlign w:val="center"/>
          </w:tcPr>
          <w:p w14:paraId="16B2B5C8" w14:textId="44EDB49B" w:rsidR="00A46305" w:rsidRPr="003547F7" w:rsidRDefault="00A46305" w:rsidP="00A46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019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lp</w:t>
            </w:r>
            <w:r w:rsidR="009349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354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e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48901" w14:textId="787964C8" w:rsidR="00A46305" w:rsidRPr="00794FBD" w:rsidRDefault="00A46305" w:rsidP="00A46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2,966,18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038D2EB" w14:textId="641C4391" w:rsidR="00A46305" w:rsidRPr="00794FBD" w:rsidRDefault="00A46305" w:rsidP="00A46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2,016,570</w:t>
            </w:r>
          </w:p>
        </w:tc>
        <w:tc>
          <w:tcPr>
            <w:tcW w:w="1276" w:type="dxa"/>
            <w:vAlign w:val="center"/>
          </w:tcPr>
          <w:p w14:paraId="3F0035E5" w14:textId="2B58F5B5" w:rsidR="00A46305" w:rsidRPr="00794FBD" w:rsidRDefault="00A46305" w:rsidP="00A46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939,874</w:t>
            </w:r>
          </w:p>
        </w:tc>
        <w:tc>
          <w:tcPr>
            <w:tcW w:w="1134" w:type="dxa"/>
            <w:vAlign w:val="center"/>
          </w:tcPr>
          <w:p w14:paraId="062078B2" w14:textId="0ED6E70A" w:rsidR="00A46305" w:rsidRPr="00794FBD" w:rsidRDefault="00A46305" w:rsidP="00A46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9,737</w:t>
            </w:r>
          </w:p>
        </w:tc>
        <w:tc>
          <w:tcPr>
            <w:tcW w:w="1134" w:type="dxa"/>
            <w:vAlign w:val="center"/>
          </w:tcPr>
          <w:p w14:paraId="26C30AB9" w14:textId="656A2CA5" w:rsidR="00A46305" w:rsidRPr="00794FBD" w:rsidRDefault="00A46305" w:rsidP="00A46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37F2EAE" w14:textId="353F90C1" w:rsidR="00A46305" w:rsidRPr="00794FBD" w:rsidRDefault="00A46305" w:rsidP="00A46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47F7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</w:tbl>
    <w:p w14:paraId="65CCE337" w14:textId="77777777" w:rsidR="00521B01" w:rsidRDefault="00521B01" w:rsidP="00521B01">
      <w:pPr>
        <w:tabs>
          <w:tab w:val="left" w:pos="3261"/>
        </w:tabs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175A84">
        <w:rPr>
          <w:rFonts w:ascii="Times New Roman" w:hAnsi="Times New Roman" w:cs="Times New Roman"/>
          <w:bCs/>
          <w:sz w:val="18"/>
          <w:szCs w:val="18"/>
        </w:rPr>
        <w:t>We used a sinusoidal projection to calculate areas.</w:t>
      </w:r>
    </w:p>
    <w:p w14:paraId="0035A813" w14:textId="53B97F19" w:rsidR="00521B01" w:rsidRDefault="00521B01" w:rsidP="00521B01">
      <w:pPr>
        <w:tabs>
          <w:tab w:val="left" w:pos="3261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5011B">
        <w:rPr>
          <w:rFonts w:ascii="Times New Roman" w:hAnsi="Times New Roman" w:cs="Times New Roman"/>
          <w:color w:val="000000" w:themeColor="text1"/>
          <w:sz w:val="18"/>
          <w:szCs w:val="18"/>
        </w:rPr>
        <w:t>(%)</w:t>
      </w:r>
      <w:r w:rsidRPr="00175A84">
        <w:rPr>
          <w:rFonts w:ascii="Times New Roman" w:hAnsi="Times New Roman" w:cs="Times New Roman"/>
          <w:sz w:val="18"/>
          <w:szCs w:val="18"/>
        </w:rPr>
        <w:t xml:space="preserve"> of forest loss.</w:t>
      </w:r>
    </w:p>
    <w:p w14:paraId="0E4DC42B" w14:textId="21B406EB" w:rsidR="00EF5CA1" w:rsidRPr="00EF5CA1" w:rsidRDefault="00EF5CA1" w:rsidP="00521B01">
      <w:pPr>
        <w:tabs>
          <w:tab w:val="left" w:pos="3261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F5CA1">
        <w:rPr>
          <w:rFonts w:ascii="Times New Roman" w:hAnsi="Times New Roman" w:cs="Times New Roman"/>
          <w:sz w:val="18"/>
          <w:szCs w:val="18"/>
        </w:rPr>
        <w:t>Pulp</w:t>
      </w:r>
      <w:r>
        <w:rPr>
          <w:rFonts w:ascii="Times New Roman" w:hAnsi="Times New Roman" w:cs="Times New Roman"/>
          <w:sz w:val="18"/>
          <w:szCs w:val="18"/>
        </w:rPr>
        <w:t>&amp;</w:t>
      </w:r>
      <w:r w:rsidRPr="00EF5CA1">
        <w:rPr>
          <w:rFonts w:ascii="Times New Roman" w:hAnsi="Times New Roman" w:cs="Times New Roman"/>
          <w:sz w:val="18"/>
          <w:szCs w:val="18"/>
        </w:rPr>
        <w:t xml:space="preserve">paper </w:t>
      </w:r>
      <w:r>
        <w:rPr>
          <w:rFonts w:ascii="Times New Roman" w:hAnsi="Times New Roman" w:cs="Times New Roman"/>
          <w:sz w:val="18"/>
          <w:szCs w:val="18"/>
        </w:rPr>
        <w:t xml:space="preserve">stands for </w:t>
      </w:r>
      <w:r w:rsidRPr="00EF5CA1">
        <w:rPr>
          <w:rFonts w:ascii="Times New Roman" w:hAnsi="Times New Roman" w:cs="Times New Roman"/>
          <w:sz w:val="18"/>
          <w:szCs w:val="18"/>
        </w:rPr>
        <w:t>Acacia and Eucalyptus</w:t>
      </w:r>
      <w:r>
        <w:rPr>
          <w:rFonts w:ascii="Times New Roman" w:hAnsi="Times New Roman" w:cs="Times New Roman"/>
          <w:sz w:val="18"/>
          <w:szCs w:val="18"/>
        </w:rPr>
        <w:t xml:space="preserve"> plantations</w:t>
      </w:r>
    </w:p>
    <w:p w14:paraId="70324E36" w14:textId="77777777" w:rsidR="00525112" w:rsidRDefault="00525112"/>
    <w:sectPr w:rsidR="00525112" w:rsidSect="00680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yMDEyt7A0MDIyNDBV0lEKTi0uzszPAykwrAUAfFkg/ywAAAA="/>
  </w:docVars>
  <w:rsids>
    <w:rsidRoot w:val="00521B01"/>
    <w:rsid w:val="00521B01"/>
    <w:rsid w:val="00525112"/>
    <w:rsid w:val="0068082B"/>
    <w:rsid w:val="00771F3C"/>
    <w:rsid w:val="00836887"/>
    <w:rsid w:val="00934947"/>
    <w:rsid w:val="00A46305"/>
    <w:rsid w:val="00E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D88E"/>
  <w15:chartTrackingRefBased/>
  <w15:docId w15:val="{68FAEFDC-1D98-4B88-84BB-A5BFDDBB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B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1B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veau</dc:creator>
  <cp:keywords/>
  <dc:description/>
  <cp:lastModifiedBy>David Gaveau</cp:lastModifiedBy>
  <cp:revision>6</cp:revision>
  <dcterms:created xsi:type="dcterms:W3CDTF">2022-03-20T21:11:00Z</dcterms:created>
  <dcterms:modified xsi:type="dcterms:W3CDTF">2022-03-20T22:39:00Z</dcterms:modified>
</cp:coreProperties>
</file>